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7210" w14:textId="0E97FEBF" w:rsidR="00925A5D" w:rsidRPr="00027B2B" w:rsidRDefault="00925A5D" w:rsidP="00925A5D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027B2B">
        <w:rPr>
          <w:rFonts w:ascii="Times New Roman" w:hAnsi="Times New Roman" w:cs="Times New Roman"/>
          <w:b/>
          <w:bCs/>
          <w:sz w:val="14"/>
          <w:szCs w:val="14"/>
        </w:rPr>
        <w:t>Table S1</w:t>
      </w:r>
      <w:r w:rsidRPr="00027B2B">
        <w:rPr>
          <w:rFonts w:ascii="Times New Roman" w:hAnsi="Times New Roman" w:cs="Times New Roman"/>
          <w:sz w:val="14"/>
          <w:szCs w:val="14"/>
        </w:rPr>
        <w:t xml:space="preserve"> Growth performance of study plants</w:t>
      </w:r>
      <w:r w:rsidR="00F976EE" w:rsidRPr="00027B2B">
        <w:rPr>
          <w:rFonts w:ascii="Times New Roman" w:hAnsi="Times New Roman" w:cs="Times New Roman"/>
          <w:sz w:val="14"/>
          <w:szCs w:val="14"/>
        </w:rPr>
        <w:t>,</w:t>
      </w:r>
      <w:r w:rsidRPr="00027B2B">
        <w:rPr>
          <w:rFonts w:ascii="Times New Roman" w:hAnsi="Times New Roman" w:cs="Times New Roman"/>
          <w:sz w:val="14"/>
          <w:szCs w:val="14"/>
        </w:rPr>
        <w:t xml:space="preserve"> for 3 months (</w:t>
      </w:r>
      <w:r w:rsidRPr="00027B2B">
        <w:rPr>
          <w:rFonts w:ascii="Times New Roman" w:hAnsi="Times New Roman" w:cs="Times New Roman"/>
          <w:i/>
          <w:iCs/>
          <w:sz w:val="14"/>
          <w:szCs w:val="14"/>
        </w:rPr>
        <w:t>n</w:t>
      </w:r>
      <w:r w:rsidRPr="00027B2B">
        <w:rPr>
          <w:rFonts w:ascii="Times New Roman" w:hAnsi="Times New Roman" w:cs="Times New Roman"/>
          <w:sz w:val="14"/>
          <w:szCs w:val="14"/>
        </w:rPr>
        <w:t xml:space="preserve"> = 4)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276"/>
        <w:gridCol w:w="967"/>
        <w:gridCol w:w="702"/>
        <w:gridCol w:w="1417"/>
        <w:gridCol w:w="1376"/>
        <w:gridCol w:w="1507"/>
        <w:gridCol w:w="2115"/>
      </w:tblGrid>
      <w:tr w:rsidR="00925A5D" w:rsidRPr="00027B2B" w14:paraId="17458B86" w14:textId="77777777" w:rsidTr="00F63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  <w:tcBorders>
              <w:top w:val="single" w:sz="4" w:space="0" w:color="000000"/>
            </w:tcBorders>
            <w:vAlign w:val="center"/>
          </w:tcPr>
          <w:p w14:paraId="4F1883F6" w14:textId="77777777" w:rsidR="00925A5D" w:rsidRPr="00027B2B" w:rsidRDefault="00925A5D" w:rsidP="00F63CA9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sz w:val="14"/>
                <w:szCs w:val="14"/>
              </w:rPr>
              <w:t>Scientific name</w:t>
            </w:r>
          </w:p>
        </w:tc>
        <w:tc>
          <w:tcPr>
            <w:tcW w:w="516" w:type="pct"/>
            <w:vMerge w:val="restart"/>
            <w:tcBorders>
              <w:top w:val="single" w:sz="4" w:space="0" w:color="000000"/>
            </w:tcBorders>
            <w:vAlign w:val="center"/>
          </w:tcPr>
          <w:p w14:paraId="7A8B5E63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Treatment</w:t>
            </w:r>
          </w:p>
        </w:tc>
        <w:tc>
          <w:tcPr>
            <w:tcW w:w="375" w:type="pct"/>
            <w:vMerge w:val="restart"/>
            <w:tcBorders>
              <w:top w:val="single" w:sz="4" w:space="0" w:color="000000"/>
            </w:tcBorders>
            <w:vAlign w:val="center"/>
          </w:tcPr>
          <w:p w14:paraId="4FB0FCFE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Month</w:t>
            </w:r>
          </w:p>
        </w:tc>
        <w:tc>
          <w:tcPr>
            <w:tcW w:w="757" w:type="pct"/>
            <w:vMerge w:val="restart"/>
            <w:tcBorders>
              <w:top w:val="single" w:sz="4" w:space="0" w:color="000000"/>
            </w:tcBorders>
            <w:vAlign w:val="center"/>
          </w:tcPr>
          <w:p w14:paraId="53E66E05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Height (cm) </w:t>
            </w:r>
          </w:p>
        </w:tc>
        <w:tc>
          <w:tcPr>
            <w:tcW w:w="735" w:type="pct"/>
            <w:vMerge w:val="restart"/>
            <w:tcBorders>
              <w:top w:val="single" w:sz="4" w:space="0" w:color="000000"/>
            </w:tcBorders>
            <w:vAlign w:val="center"/>
          </w:tcPr>
          <w:p w14:paraId="4A17962D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Root (cm)</w:t>
            </w:r>
          </w:p>
        </w:tc>
        <w:tc>
          <w:tcPr>
            <w:tcW w:w="805" w:type="pct"/>
            <w:vMerge w:val="restart"/>
            <w:tcBorders>
              <w:top w:val="single" w:sz="4" w:space="0" w:color="000000"/>
            </w:tcBorders>
            <w:vAlign w:val="center"/>
          </w:tcPr>
          <w:p w14:paraId="05E90675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iomass (g plant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30" w:type="pct"/>
            <w:vMerge w:val="restart"/>
            <w:tcBorders>
              <w:top w:val="single" w:sz="4" w:space="0" w:color="000000"/>
            </w:tcBorders>
            <w:vAlign w:val="center"/>
          </w:tcPr>
          <w:p w14:paraId="57A95C44" w14:textId="77777777" w:rsidR="00925A5D" w:rsidRPr="00027B2B" w:rsidRDefault="00925A5D" w:rsidP="00F63C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Growth rate in dry biomass </w:t>
            </w:r>
          </w:p>
        </w:tc>
      </w:tr>
      <w:tr w:rsidR="00925A5D" w:rsidRPr="00027B2B" w14:paraId="3A3DA4E3" w14:textId="77777777" w:rsidTr="00F63CA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  <w:tcBorders>
              <w:bottom w:val="single" w:sz="4" w:space="0" w:color="000000"/>
            </w:tcBorders>
            <w:vAlign w:val="center"/>
          </w:tcPr>
          <w:p w14:paraId="62065FF4" w14:textId="77777777" w:rsidR="00925A5D" w:rsidRPr="00027B2B" w:rsidRDefault="00925A5D" w:rsidP="00F63CA9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  <w:vMerge/>
            <w:tcBorders>
              <w:bottom w:val="single" w:sz="4" w:space="0" w:color="000000"/>
            </w:tcBorders>
            <w:vAlign w:val="center"/>
          </w:tcPr>
          <w:p w14:paraId="299C106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  <w:vMerge/>
            <w:tcBorders>
              <w:bottom w:val="single" w:sz="4" w:space="0" w:color="000000"/>
            </w:tcBorders>
            <w:vAlign w:val="center"/>
          </w:tcPr>
          <w:p w14:paraId="632DDD1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57" w:type="pct"/>
            <w:vMerge/>
            <w:tcBorders>
              <w:bottom w:val="single" w:sz="4" w:space="0" w:color="000000"/>
            </w:tcBorders>
            <w:vAlign w:val="center"/>
          </w:tcPr>
          <w:p w14:paraId="718792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pct"/>
            <w:vMerge/>
            <w:tcBorders>
              <w:bottom w:val="single" w:sz="4" w:space="0" w:color="000000"/>
            </w:tcBorders>
            <w:vAlign w:val="center"/>
          </w:tcPr>
          <w:p w14:paraId="790BF57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05" w:type="pct"/>
            <w:vMerge/>
            <w:tcBorders>
              <w:bottom w:val="single" w:sz="4" w:space="0" w:color="000000"/>
            </w:tcBorders>
            <w:vAlign w:val="center"/>
          </w:tcPr>
          <w:p w14:paraId="5AD5B73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0" w:type="pct"/>
            <w:vMerge/>
            <w:tcBorders>
              <w:bottom w:val="single" w:sz="4" w:space="0" w:color="000000"/>
            </w:tcBorders>
            <w:vAlign w:val="center"/>
          </w:tcPr>
          <w:p w14:paraId="53E2AE1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25A5D" w:rsidRPr="00027B2B" w14:paraId="443FDC28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  <w:tcBorders>
              <w:top w:val="single" w:sz="4" w:space="0" w:color="000000"/>
            </w:tcBorders>
          </w:tcPr>
          <w:p w14:paraId="69EB6DF5" w14:textId="77777777" w:rsidR="00925A5D" w:rsidRPr="00027B2B" w:rsidRDefault="00925A5D" w:rsidP="00F63CA9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urcas</w:t>
            </w:r>
            <w:proofErr w:type="spellEnd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516" w:type="pct"/>
            <w:tcBorders>
              <w:top w:val="single" w:sz="4" w:space="0" w:color="000000"/>
            </w:tcBorders>
          </w:tcPr>
          <w:p w14:paraId="07E63383" w14:textId="4458990C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375" w:type="pct"/>
            <w:tcBorders>
              <w:top w:val="single" w:sz="4" w:space="0" w:color="000000"/>
            </w:tcBorders>
          </w:tcPr>
          <w:p w14:paraId="2552E47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  <w:tcBorders>
              <w:top w:val="single" w:sz="4" w:space="0" w:color="000000"/>
            </w:tcBorders>
          </w:tcPr>
          <w:p w14:paraId="78133B5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  <w:tcBorders>
              <w:top w:val="single" w:sz="4" w:space="0" w:color="000000"/>
            </w:tcBorders>
          </w:tcPr>
          <w:p w14:paraId="14D936F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sz w:val="14"/>
                <w:szCs w:val="17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  <w:tcBorders>
              <w:top w:val="single" w:sz="4" w:space="0" w:color="000000"/>
            </w:tcBorders>
          </w:tcPr>
          <w:p w14:paraId="6C1EE6B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  <w:tcBorders>
              <w:top w:val="single" w:sz="4" w:space="0" w:color="000000"/>
            </w:tcBorders>
          </w:tcPr>
          <w:p w14:paraId="7885E8C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25026B6D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0EDB77B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AA4D86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10FB94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343669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.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BC325C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288D910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5A024AF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89387D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8E006F1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5773D4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A7735B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4A55AF9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5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543DE72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b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65DAB9C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9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3171BD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B23B2F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ECFAF5B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08704F6" w14:textId="35F2300E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375" w:type="pct"/>
          </w:tcPr>
          <w:p w14:paraId="26D60F1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7D0E726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E487D7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2E02FFC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</w:tcPr>
          <w:p w14:paraId="441A2C5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5937475C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39476E7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1A2745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055906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4D90DF9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3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49DE4B1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1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6FF49EA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676737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E63B68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8B96CB0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3C8B74B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D09E6C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0FE726A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6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1C29DA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226C00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3A0798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5578D31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25DCAE3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33D0D5A" w14:textId="6380B5D7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375" w:type="pct"/>
          </w:tcPr>
          <w:p w14:paraId="383619F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0E8E717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09A3DB8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6E2A19E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</w:tcPr>
          <w:p w14:paraId="60303B1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7C22C9E8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AD04E3D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2456784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450972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42C393D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38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40AEBA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2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.6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11FE61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6EF0F1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E92501C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DA8C057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2DE7BB9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E13B47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44FE3C2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68575E1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AC2819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7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2F2256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401DA6C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E1844FE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41BCA2D" w14:textId="05D6C0A7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375" w:type="pct"/>
          </w:tcPr>
          <w:p w14:paraId="3927C43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45A0323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DB39B4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5E590C8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943263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45949185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C9507B9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C562AB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0B14E2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0D10E7D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7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1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  <w:tc>
          <w:tcPr>
            <w:tcW w:w="735" w:type="pct"/>
          </w:tcPr>
          <w:p w14:paraId="5C9A241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0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.7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067D7D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  <w:tc>
          <w:tcPr>
            <w:tcW w:w="1130" w:type="pct"/>
          </w:tcPr>
          <w:p w14:paraId="4AD0C14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2FD913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F9F8064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50D7DC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1A01CE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7680C3C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5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44E43DB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3200A9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0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F441C4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3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5699A0C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4B87EB1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34E0F716" w14:textId="6150FD6E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375" w:type="pct"/>
          </w:tcPr>
          <w:p w14:paraId="3573D5F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37E44FC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4CD65AF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566C9A5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F6A931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7CE6CB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EB936A6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272680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A0DB9B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7B99C3B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38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.7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54F75E5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.6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30E9FA8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B3BFFB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A670DC6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52E9D9F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861CC7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AEE5DE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259645B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8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6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0FE01D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6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B9A101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6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6069156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0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16A0F2D8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E883A5A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B3344DE" w14:textId="391A7493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375" w:type="pct"/>
          </w:tcPr>
          <w:p w14:paraId="28E5DF0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15A8E1A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0AE4ED8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0B7825B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</w:tcPr>
          <w:p w14:paraId="1B4A90C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53686A87" w14:textId="77777777" w:rsidTr="00F63CA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7910610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1A2532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B5BDF1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6E8B82B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5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7921F01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.7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2604349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5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A61578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2291BF2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7CBA09F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9DDDCF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1F72A41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0C0E786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8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9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222CC92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B2E961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353FF86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4209DFE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E220A47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AF106E7" w14:textId="396D5856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375" w:type="pct"/>
          </w:tcPr>
          <w:p w14:paraId="3BA2C63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6E9A7D2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7C006D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5CD3B05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4020B69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1B88C04F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FDE7B7B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533CEC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F8FE7B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EB8CE9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2D952E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5.0bc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564EA45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220456F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558EA43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8465F3A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EC02DA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DA53E7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275ADF9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64411ED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3149F12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2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0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CB5627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5.0bc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2B6A99D1" w14:textId="77777777" w:rsidTr="00F63CA9">
        <w:trPr>
          <w:trHeight w:hRule="exact"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C3F25CD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D9A166A" w14:textId="63EA8320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375" w:type="pct"/>
          </w:tcPr>
          <w:p w14:paraId="1B5AE4C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0906B0E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0BC8FB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3CE323F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</w:tcPr>
          <w:p w14:paraId="70E8BB6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226B170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39BA558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522E03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60036C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6142754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8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 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4D9A818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3B681C9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41DB30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1BB1223B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15E1898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1E23E8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F85D3E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3C1F2AD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4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2BC054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5222BA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0.0c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9598E3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43479F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57AF3E4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8EB7674" w14:textId="61958082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375" w:type="pct"/>
          </w:tcPr>
          <w:p w14:paraId="4C2C07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5019247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6F98058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3617E26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0±1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30" w:type="pct"/>
          </w:tcPr>
          <w:p w14:paraId="4D5580A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B7694B7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C375AD5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2A48B6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D83AE3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3FBFC46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7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3ADFAD5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3208D1D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6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767280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6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0C47D578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F340EF7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4B2EF58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38DB65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4E9955A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1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6B7832B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D3EC67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6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6C5176C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E7F66B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</w:tcPr>
          <w:p w14:paraId="3AD51038" w14:textId="77777777" w:rsidR="00925A5D" w:rsidRPr="00027B2B" w:rsidRDefault="00925A5D" w:rsidP="00F63CA9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M. esculenta </w:t>
            </w:r>
          </w:p>
        </w:tc>
        <w:tc>
          <w:tcPr>
            <w:tcW w:w="516" w:type="pct"/>
          </w:tcPr>
          <w:p w14:paraId="1ADC13F4" w14:textId="456EEFA5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375" w:type="pct"/>
          </w:tcPr>
          <w:p w14:paraId="07F648C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  <w:tcBorders>
              <w:top w:val="single" w:sz="4" w:space="0" w:color="FFFFFF" w:themeColor="background1"/>
            </w:tcBorders>
          </w:tcPr>
          <w:p w14:paraId="0E533C5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  <w:tcBorders>
              <w:top w:val="single" w:sz="4" w:space="0" w:color="FFFFFF" w:themeColor="background1"/>
            </w:tcBorders>
          </w:tcPr>
          <w:p w14:paraId="2A3F5A2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  <w:tcBorders>
              <w:top w:val="single" w:sz="4" w:space="0" w:color="FFFFFF" w:themeColor="background1"/>
            </w:tcBorders>
          </w:tcPr>
          <w:p w14:paraId="5B71937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F33BA5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0821F7B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894DB58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1AF767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3618A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7FFBE87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7E1272D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4CCE9A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42C075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4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559A48F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A27CA12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37FD1A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99BE27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4C4AE7E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70AFADD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a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EACBC9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63CAC7A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4432C751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B0AF4D1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3E5EBAEF" w14:textId="458E6E44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375" w:type="pct"/>
          </w:tcPr>
          <w:p w14:paraId="533647D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646E642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7A05520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3929E92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17E1958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11CE3309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B1555C0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2C8793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822F2B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FC6E92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2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2CEBEC6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7abc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71D9778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3ECB216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9123511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E888AFB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4748873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4772BA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2AD1AE9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6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4924587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2626CC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64F3D3D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3C938F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A8AD133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4A886D77" w14:textId="04709FAA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375" w:type="pct"/>
          </w:tcPr>
          <w:p w14:paraId="6EDC433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130AD49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218B8A3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05" w:type="pct"/>
          </w:tcPr>
          <w:p w14:paraId="014136A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3DDA1E4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5B67E178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99ACACD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262CC2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33EB80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4827BA4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8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3722948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44A9E6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48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44ED371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4F9EFC99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B41B08E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21F0A0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BCFC11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4C2EC14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8B9B6A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47A11A2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1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0A75432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1B745F6D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14D5EF6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3040D3FE" w14:textId="3CD1CD8A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375" w:type="pct"/>
          </w:tcPr>
          <w:p w14:paraId="42117BD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33C87BF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D476CB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2821BF9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31BF859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18E1F58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A7D9836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F4531A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3C8D911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E0390D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5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09D798F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F14ED7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50E5BF1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11E6646B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F944FA0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67BF66F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34DE1AA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47B0407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1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4FA70FD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4abcd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5717A4C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8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4119B29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10A2312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EA70A80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94AC217" w14:textId="0FE318E0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375" w:type="pct"/>
          </w:tcPr>
          <w:p w14:paraId="4404D44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0850A59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18EDB77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72A37A9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4A2B5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500DE2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CF06313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D159B5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0F5C88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501AAE0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A93D56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1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46DCDF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38373D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1587DAD6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D570AC1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3F447BB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14BAB3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0EF5627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76CF02C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EAAC28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4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7F5389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2B99498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7E2F439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78BFF62F" w14:textId="099D1AB9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375" w:type="pct"/>
          </w:tcPr>
          <w:p w14:paraId="7754743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7DFB47A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2BF8E49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0666C96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304A408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38807E7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2A70136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4BE6326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929A08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2D00D4A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13EA000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310CB3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4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650C45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0CFDE2C6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4A416C3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60A1B9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CD2621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0E095F6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4.9a A 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89DA6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30912D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3E242DC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032121B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2F17C7B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05413728" w14:textId="5080DAB2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375" w:type="pct"/>
          </w:tcPr>
          <w:p w14:paraId="31ED9D0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03AEC9F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385DF0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21CAFCA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34A9B3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F61037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BED7052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EFAFAD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D74F5A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6B01A7D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8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990D39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3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4117A9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D995BB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4305825D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7CE4FE8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40DC5E4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11ACD3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5C40CDD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D2596C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6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6616632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03E6A99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27E7472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5670892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  <w:vMerge w:val="restart"/>
          </w:tcPr>
          <w:p w14:paraId="23EAD249" w14:textId="54728239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375" w:type="pct"/>
          </w:tcPr>
          <w:p w14:paraId="0291FB1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355B2AA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05810FF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434E041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2FEE6C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3BEF7743" w14:textId="77777777" w:rsidTr="00F63CA9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EA0FF6D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  <w:vMerge/>
          </w:tcPr>
          <w:p w14:paraId="3173E02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56AECD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320CE88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0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4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344200A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6320C11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7A9B894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783C505F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CBF1DFA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  <w:vMerge/>
          </w:tcPr>
          <w:p w14:paraId="7AEDFB7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16D45FE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6C6F841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0D2A830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3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32F0768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4E002FF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5044147C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CE43736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A26DF45" w14:textId="3F19BC9C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375" w:type="pct"/>
          </w:tcPr>
          <w:p w14:paraId="60502CE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7ED8C8F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5DA31E3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a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55CA5C4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4F42C9C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D5E72E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ED2CB89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7D7359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62FAE2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E3824B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5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4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AE677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683214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F9F4D2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3CDF0CE1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B6BF80A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581780E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18B925F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11F32F5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5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96C84B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2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32CEF8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3DECB4C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6D1BD52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 w:val="restart"/>
          </w:tcPr>
          <w:p w14:paraId="53FDF97D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. </w:t>
            </w:r>
            <w:proofErr w:type="spellStart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ngium</w:t>
            </w:r>
            <w:proofErr w:type="spellEnd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516" w:type="pct"/>
          </w:tcPr>
          <w:p w14:paraId="515923E0" w14:textId="67EC23D9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375" w:type="pct"/>
          </w:tcPr>
          <w:p w14:paraId="63C21EB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29204FB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579F943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2005252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06ED44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DCDBC5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758C85C" w14:textId="77777777" w:rsidR="00925A5D" w:rsidRPr="00027B2B" w:rsidRDefault="00925A5D" w:rsidP="00F63C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6" w:type="pct"/>
          </w:tcPr>
          <w:p w14:paraId="140B410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EC94CB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5B91707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 ab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7594202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6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4EA173D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b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2E6080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0D554D8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8C05039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54D247B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216FDD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6716102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6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3 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5477891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8D2B25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8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610609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8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C49A491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C8D00E0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6867655E" w14:textId="5991DCD5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375" w:type="pct"/>
          </w:tcPr>
          <w:p w14:paraId="61A8B8B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20C4129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35" w:type="pct"/>
          </w:tcPr>
          <w:p w14:paraId="1D09DBD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1E4458D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3F10383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42399959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03B41EA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5C5C95E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6F0C93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3E632EB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6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.0 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7E0350F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6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6045AF3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b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C60376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71D0C46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6BCB0CB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7FD71DD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AA0562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74163E6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8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 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464073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9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8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5C75020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0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0FDB79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0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5D8C469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10B2690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53D3546D" w14:textId="59803AB0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375" w:type="pct"/>
          </w:tcPr>
          <w:p w14:paraId="6D5ACC0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4F5176F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034CCC1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343EBF0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633A1F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53B30765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7F3E7E1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7313869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F203A1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22620E6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2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6D045A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F0D4AF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5C01FF7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0E2A30B2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62F953F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3A7D466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730310A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57A2765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6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0EA3A15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6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367101A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36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  <w:tc>
          <w:tcPr>
            <w:tcW w:w="1130" w:type="pct"/>
          </w:tcPr>
          <w:p w14:paraId="28598AA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4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</w:tr>
      <w:tr w:rsidR="00925A5D" w:rsidRPr="00027B2B" w14:paraId="5CA53ED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39ADD55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6729AFFD" w14:textId="251485F1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375" w:type="pct"/>
          </w:tcPr>
          <w:p w14:paraId="455159E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5CF28FF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08AC90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474F15D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4006B6F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2859FE8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A68077C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13F3E9E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F6206B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3EA73C6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b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30C4B9D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1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9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61A746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4.0b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3FF1551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4.0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5D2FC3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F85D969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6CF2413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4BDFF4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27F633B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8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2B2A917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6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0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1B1ADBC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7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06ECD9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7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263BF6C7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A21BCE3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2B584F8B" w14:textId="694709AD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375" w:type="pct"/>
          </w:tcPr>
          <w:p w14:paraId="75F063B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222EEDC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7D64B40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1B5C188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37251FA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6BA74DC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576F11B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1F0C773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3C46741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75E05A8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3AFE453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0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47B203C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348D1D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10856E7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C5F538A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4014880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6EB29B6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54FFAC3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d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6F7F451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08ABEF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4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65CD501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7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3F55CDF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9EB01A6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77AB2F44" w14:textId="40663125" w:rsidR="00925A5D" w:rsidRPr="00027B2B" w:rsidRDefault="00CD2E42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375" w:type="pct"/>
          </w:tcPr>
          <w:p w14:paraId="7D414E7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4D6C3AB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4C1578B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6EC3DB9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ACC200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7390305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66F8B6FE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6E91224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0DC451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2D52B09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584C42C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0AB9F0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53014A6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60AE0F7A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D9BD751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5EA02A8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418D1AE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5D4D9B7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0551B04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2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9E5107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2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53B4F87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2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046F8AA2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1094B861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34721AC9" w14:textId="7CC5D66F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375" w:type="pct"/>
          </w:tcPr>
          <w:p w14:paraId="187A57A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28826CB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2E90FB9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0B10FDF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25ECB1D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7BE2FEC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6261030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3D47E92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AC7CC8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2DFEA86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8ab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1D8EF18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0FD387EE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4112736D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</w:tr>
      <w:tr w:rsidR="00925A5D" w:rsidRPr="00027B2B" w14:paraId="2002A49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4E540A01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0910A4C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E8D322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69CA5BFB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3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1337AD83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5A0841B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6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09CD31F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6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30A9BAB3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20707F0F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16C72C42" w14:textId="66F5B638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375" w:type="pct"/>
          </w:tcPr>
          <w:p w14:paraId="71F9903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0E1F006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565E2DB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760D240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712B996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0D60CA25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7A6C1F3E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20F792E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54CB415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1495B05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4D9BEE3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6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20EE60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409ACAB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925A5D" w:rsidRPr="00027B2B" w14:paraId="1B5AEA00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5537AF3A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544A305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3D2D658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757" w:type="pct"/>
          </w:tcPr>
          <w:p w14:paraId="119BCEE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5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9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215DEB09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2B0E6DB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63930CB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2CB1DA24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09CFB39B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0029FE3B" w14:textId="003AA7F1" w:rsidR="00925A5D" w:rsidRPr="00027B2B" w:rsidRDefault="00013B9A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375" w:type="pct"/>
          </w:tcPr>
          <w:p w14:paraId="660AC46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57" w:type="pct"/>
          </w:tcPr>
          <w:p w14:paraId="461D41E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35" w:type="pct"/>
          </w:tcPr>
          <w:p w14:paraId="6B76937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3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5" w:type="pct"/>
          </w:tcPr>
          <w:p w14:paraId="3F03ED75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14B9886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25A5D" w:rsidRPr="00027B2B" w14:paraId="3418C95E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E0A55F2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2D8FE79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04B4CBC0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757" w:type="pct"/>
          </w:tcPr>
          <w:p w14:paraId="26F93F32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8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,2</w:t>
            </w:r>
          </w:p>
        </w:tc>
        <w:tc>
          <w:tcPr>
            <w:tcW w:w="735" w:type="pct"/>
          </w:tcPr>
          <w:p w14:paraId="42FA2EB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8.0abc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,2</w:t>
            </w:r>
          </w:p>
        </w:tc>
        <w:tc>
          <w:tcPr>
            <w:tcW w:w="805" w:type="pct"/>
          </w:tcPr>
          <w:p w14:paraId="12DEFC3F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130" w:type="pct"/>
          </w:tcPr>
          <w:p w14:paraId="0F7FC798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925A5D" w:rsidRPr="00027B2B" w14:paraId="0B17458B" w14:textId="77777777" w:rsidTr="00F63C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pct"/>
            <w:vMerge/>
          </w:tcPr>
          <w:p w14:paraId="35F1E900" w14:textId="77777777" w:rsidR="00925A5D" w:rsidRPr="00027B2B" w:rsidRDefault="00925A5D" w:rsidP="00F63CA9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16" w:type="pct"/>
          </w:tcPr>
          <w:p w14:paraId="1C847447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75" w:type="pct"/>
          </w:tcPr>
          <w:p w14:paraId="206D8204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57" w:type="pct"/>
          </w:tcPr>
          <w:p w14:paraId="24218C1A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8.4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35" w:type="pct"/>
          </w:tcPr>
          <w:p w14:paraId="36088136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05" w:type="pct"/>
          </w:tcPr>
          <w:p w14:paraId="7F51BE31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30" w:type="pct"/>
          </w:tcPr>
          <w:p w14:paraId="7DFA6C3C" w14:textId="77777777" w:rsidR="00925A5D" w:rsidRPr="00027B2B" w:rsidRDefault="00925A5D" w:rsidP="00F63C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</w:tbl>
    <w:p w14:paraId="16D38FD5" w14:textId="58C8F7E3" w:rsidR="00925A5D" w:rsidRPr="00027B2B" w:rsidRDefault="00925A5D" w:rsidP="00925A5D">
      <w:pPr>
        <w:spacing w:after="240"/>
        <w:ind w:right="26"/>
        <w:jc w:val="thaiDistribute"/>
        <w:rPr>
          <w:rFonts w:ascii="Angsana New" w:hAnsi="Angsana New"/>
          <w:sz w:val="12"/>
          <w:szCs w:val="12"/>
        </w:rPr>
      </w:pPr>
      <w:r w:rsidRPr="00027B2B">
        <w:rPr>
          <w:rFonts w:ascii="Times New Roman" w:hAnsi="Times New Roman" w:cs="Times New Roman"/>
          <w:sz w:val="12"/>
          <w:szCs w:val="12"/>
        </w:rPr>
        <w:t xml:space="preserve">Values followed by the same letter </w:t>
      </w:r>
      <w:r w:rsidR="00F976EE" w:rsidRPr="00027B2B">
        <w:rPr>
          <w:rFonts w:ascii="Times New Roman" w:hAnsi="Times New Roman" w:cs="Times New Roman"/>
          <w:sz w:val="12"/>
          <w:szCs w:val="12"/>
        </w:rPr>
        <w:t>are</w:t>
      </w:r>
      <w:r w:rsidRPr="00027B2B">
        <w:rPr>
          <w:rFonts w:ascii="Times New Roman" w:hAnsi="Times New Roman" w:cs="Times New Roman"/>
          <w:sz w:val="12"/>
          <w:szCs w:val="12"/>
        </w:rPr>
        <w:t xml:space="preserve"> not significantly differ</w:t>
      </w:r>
      <w:r w:rsidR="00F976EE" w:rsidRPr="00027B2B">
        <w:rPr>
          <w:rFonts w:ascii="Times New Roman" w:hAnsi="Times New Roman" w:cs="Times New Roman"/>
          <w:sz w:val="12"/>
          <w:szCs w:val="12"/>
        </w:rPr>
        <w:t>ent</w:t>
      </w:r>
      <w:r w:rsidRPr="00027B2B">
        <w:rPr>
          <w:rFonts w:ascii="Times New Roman" w:hAnsi="Times New Roman" w:cs="Times New Roman"/>
          <w:sz w:val="12"/>
          <w:szCs w:val="12"/>
        </w:rPr>
        <w:t>; lower</w:t>
      </w:r>
      <w:r w:rsidR="00F976EE" w:rsidRPr="00027B2B">
        <w:rPr>
          <w:rFonts w:ascii="Times New Roman" w:hAnsi="Times New Roman" w:cs="Times New Roman"/>
          <w:sz w:val="12"/>
          <w:szCs w:val="12"/>
        </w:rPr>
        <w:t>-</w:t>
      </w:r>
      <w:r w:rsidRPr="00027B2B">
        <w:rPr>
          <w:rFonts w:ascii="Times New Roman" w:hAnsi="Times New Roman" w:cs="Times New Roman"/>
          <w:sz w:val="12"/>
          <w:szCs w:val="12"/>
        </w:rPr>
        <w:t xml:space="preserve">case letters </w:t>
      </w:r>
      <w:r w:rsidR="00F976EE" w:rsidRPr="00027B2B">
        <w:rPr>
          <w:rFonts w:ascii="Times New Roman" w:hAnsi="Times New Roman" w:cs="Times New Roman"/>
          <w:sz w:val="12"/>
          <w:szCs w:val="12"/>
        </w:rPr>
        <w:t>show</w:t>
      </w:r>
      <w:r w:rsidRPr="00027B2B">
        <w:rPr>
          <w:rFonts w:ascii="Times New Roman" w:hAnsi="Times New Roman" w:cs="Times New Roman"/>
          <w:sz w:val="12"/>
          <w:szCs w:val="12"/>
        </w:rPr>
        <w:t xml:space="preserve"> the differences in growth performance among treatments within the same plant species and growth period (LSD, </w:t>
      </w:r>
      <w:r w:rsidRPr="00027B2B">
        <w:rPr>
          <w:rFonts w:ascii="Times New Roman" w:hAnsi="Times New Roman" w:cs="Times New Roman"/>
          <w:i/>
          <w:iCs/>
          <w:sz w:val="12"/>
          <w:szCs w:val="12"/>
        </w:rPr>
        <w:t>p</w:t>
      </w:r>
      <w:r w:rsidRPr="00027B2B">
        <w:rPr>
          <w:rFonts w:ascii="Times New Roman" w:hAnsi="Times New Roman" w:cs="Times New Roman"/>
          <w:sz w:val="12"/>
          <w:szCs w:val="12"/>
        </w:rPr>
        <w:t xml:space="preserve"> &lt; </w:t>
      </w:r>
      <w:r w:rsidRPr="00027B2B">
        <w:rPr>
          <w:rFonts w:ascii="Times New Roman" w:hAnsi="Times New Roman" w:cs="Times New Roman"/>
          <w:sz w:val="12"/>
          <w:szCs w:val="12"/>
          <w:cs/>
        </w:rPr>
        <w:t>0.05)</w:t>
      </w:r>
      <w:r w:rsidRPr="00027B2B">
        <w:rPr>
          <w:rFonts w:ascii="Times New Roman" w:hAnsi="Times New Roman" w:cs="Times New Roman"/>
          <w:sz w:val="12"/>
          <w:szCs w:val="12"/>
        </w:rPr>
        <w:t xml:space="preserve">; capital letters </w:t>
      </w:r>
      <w:r w:rsidR="00F976EE" w:rsidRPr="00027B2B">
        <w:rPr>
          <w:rFonts w:ascii="Times New Roman" w:hAnsi="Times New Roman" w:cs="Times New Roman"/>
          <w:sz w:val="12"/>
          <w:szCs w:val="12"/>
        </w:rPr>
        <w:t>show</w:t>
      </w:r>
      <w:r w:rsidRPr="00027B2B">
        <w:rPr>
          <w:rFonts w:ascii="Times New Roman" w:hAnsi="Times New Roman" w:cs="Times New Roman"/>
          <w:sz w:val="12"/>
          <w:szCs w:val="12"/>
        </w:rPr>
        <w:t xml:space="preserve"> the difference</w:t>
      </w:r>
      <w:r w:rsidR="00F976EE" w:rsidRPr="00027B2B">
        <w:rPr>
          <w:rFonts w:ascii="Times New Roman" w:hAnsi="Times New Roman" w:cs="Times New Roman"/>
          <w:sz w:val="12"/>
          <w:szCs w:val="12"/>
        </w:rPr>
        <w:t>s</w:t>
      </w:r>
      <w:r w:rsidRPr="00027B2B">
        <w:rPr>
          <w:rFonts w:ascii="Times New Roman" w:hAnsi="Times New Roman" w:cs="Times New Roman"/>
          <w:sz w:val="12"/>
          <w:szCs w:val="12"/>
        </w:rPr>
        <w:t xml:space="preserve"> in growth performance among plant species within the same treatment (LSD: </w:t>
      </w:r>
      <w:r w:rsidRPr="00027B2B">
        <w:rPr>
          <w:rFonts w:ascii="Times New Roman" w:hAnsi="Times New Roman" w:cs="Times New Roman"/>
          <w:i/>
          <w:iCs/>
          <w:sz w:val="12"/>
          <w:szCs w:val="12"/>
        </w:rPr>
        <w:t>p</w:t>
      </w:r>
      <w:r w:rsidRPr="00027B2B">
        <w:rPr>
          <w:rFonts w:ascii="Times New Roman" w:hAnsi="Times New Roman" w:cs="Times New Roman"/>
          <w:sz w:val="12"/>
          <w:szCs w:val="12"/>
        </w:rPr>
        <w:t xml:space="preserve"> &lt; 0.05); numbers indicate the difference</w:t>
      </w:r>
      <w:r w:rsidR="00F976EE" w:rsidRPr="00027B2B">
        <w:rPr>
          <w:rFonts w:ascii="Times New Roman" w:hAnsi="Times New Roman" w:cs="Times New Roman"/>
          <w:sz w:val="12"/>
          <w:szCs w:val="12"/>
        </w:rPr>
        <w:t>s</w:t>
      </w:r>
      <w:r w:rsidRPr="00027B2B">
        <w:rPr>
          <w:rFonts w:ascii="Times New Roman" w:hAnsi="Times New Roman" w:cs="Times New Roman"/>
          <w:sz w:val="12"/>
          <w:szCs w:val="12"/>
        </w:rPr>
        <w:t xml:space="preserve"> in growth performance among growth periods within the same plant species and treatment. </w:t>
      </w:r>
    </w:p>
    <w:p w14:paraId="478B9570" w14:textId="77777777" w:rsidR="00925A5D" w:rsidRPr="00027B2B" w:rsidRDefault="00925A5D" w:rsidP="00925A5D">
      <w:pPr>
        <w:spacing w:after="0"/>
        <w:rPr>
          <w:rFonts w:ascii="Times New Roman" w:hAnsi="Times New Roman" w:cs="Angsana New"/>
          <w:b/>
          <w:bCs/>
          <w:spacing w:val="-6"/>
          <w:sz w:val="16"/>
          <w:szCs w:val="16"/>
        </w:rPr>
      </w:pPr>
    </w:p>
    <w:p w14:paraId="44F5E178" w14:textId="7B4DBA93" w:rsidR="008D79DB" w:rsidRPr="00027B2B" w:rsidRDefault="008D79DB" w:rsidP="008D79DB">
      <w:pPr>
        <w:spacing w:after="0"/>
        <w:ind w:right="-540"/>
        <w:rPr>
          <w:rFonts w:ascii="Times New Roman" w:hAnsi="Times New Roman" w:cs="Times New Roman"/>
          <w:spacing w:val="-6"/>
          <w:sz w:val="16"/>
          <w:szCs w:val="16"/>
        </w:rPr>
      </w:pPr>
      <w:r w:rsidRPr="00027B2B">
        <w:rPr>
          <w:rFonts w:ascii="Times New Roman" w:hAnsi="Times New Roman" w:cs="Angsana New"/>
          <w:b/>
          <w:bCs/>
          <w:spacing w:val="-6"/>
          <w:sz w:val="16"/>
          <w:szCs w:val="16"/>
        </w:rPr>
        <w:lastRenderedPageBreak/>
        <w:t xml:space="preserve">Table S2 </w:t>
      </w:r>
      <w:r w:rsidRPr="00027B2B">
        <w:rPr>
          <w:rFonts w:ascii="Times New Roman" w:hAnsi="Times New Roman" w:cs="Times New Roman"/>
          <w:spacing w:val="-6"/>
          <w:sz w:val="16"/>
          <w:szCs w:val="16"/>
        </w:rPr>
        <w:t>Cd accumulation and uptake, bioconcentration factor for root (BCFR) and translocation factor (TF) among study plants</w:t>
      </w:r>
      <w:r w:rsidR="00F976EE" w:rsidRPr="00027B2B">
        <w:rPr>
          <w:rFonts w:ascii="Times New Roman" w:hAnsi="Times New Roman" w:cs="Times New Roman"/>
          <w:spacing w:val="-6"/>
          <w:sz w:val="16"/>
          <w:szCs w:val="16"/>
        </w:rPr>
        <w:t>,</w:t>
      </w:r>
      <w:r w:rsidRPr="00027B2B">
        <w:rPr>
          <w:rFonts w:ascii="Times New Roman" w:hAnsi="Times New Roman" w:cs="Times New Roman"/>
          <w:spacing w:val="-6"/>
          <w:sz w:val="16"/>
          <w:szCs w:val="16"/>
        </w:rPr>
        <w:t xml:space="preserve"> 3 months (</w:t>
      </w:r>
      <w:r w:rsidRPr="00027B2B">
        <w:rPr>
          <w:rFonts w:ascii="Times New Roman" w:hAnsi="Times New Roman" w:cs="Times New Roman"/>
          <w:i/>
          <w:iCs/>
          <w:spacing w:val="-6"/>
          <w:sz w:val="16"/>
          <w:szCs w:val="16"/>
        </w:rPr>
        <w:t xml:space="preserve">n </w:t>
      </w:r>
      <w:r w:rsidRPr="00027B2B">
        <w:rPr>
          <w:rFonts w:ascii="Times New Roman" w:hAnsi="Times New Roman" w:cs="Times New Roman"/>
          <w:spacing w:val="-6"/>
          <w:sz w:val="16"/>
          <w:szCs w:val="16"/>
        </w:rPr>
        <w:t>= 4)</w:t>
      </w:r>
      <w:r w:rsidRPr="00027B2B">
        <w:rPr>
          <w:rFonts w:ascii="Times New Roman" w:hAnsi="Times New Roman" w:cs="Angsana New"/>
          <w:b/>
          <w:bCs/>
          <w:noProof/>
          <w:spacing w:val="-6"/>
          <w:sz w:val="16"/>
          <w:szCs w:val="16"/>
        </w:rPr>
        <w:t xml:space="preserve"> </w:t>
      </w:r>
    </w:p>
    <w:tbl>
      <w:tblPr>
        <w:tblStyle w:val="PlainTable2"/>
        <w:tblpPr w:leftFromText="180" w:rightFromText="180" w:vertAnchor="text" w:horzAnchor="margin" w:tblpY="17"/>
        <w:tblW w:w="5288" w:type="pct"/>
        <w:tblCellMar>
          <w:left w:w="29" w:type="dxa"/>
          <w:right w:w="29" w:type="dxa"/>
        </w:tblCellMar>
        <w:tblLook w:val="06A0" w:firstRow="1" w:lastRow="0" w:firstColumn="1" w:lastColumn="0" w:noHBand="1" w:noVBand="1"/>
      </w:tblPr>
      <w:tblGrid>
        <w:gridCol w:w="885"/>
        <w:gridCol w:w="696"/>
        <w:gridCol w:w="463"/>
        <w:gridCol w:w="919"/>
        <w:gridCol w:w="857"/>
        <w:gridCol w:w="834"/>
        <w:gridCol w:w="617"/>
        <w:gridCol w:w="547"/>
        <w:gridCol w:w="857"/>
        <w:gridCol w:w="1424"/>
        <w:gridCol w:w="966"/>
        <w:gridCol w:w="834"/>
      </w:tblGrid>
      <w:tr w:rsidR="008D79DB" w:rsidRPr="00027B2B" w14:paraId="5BF38403" w14:textId="77777777" w:rsidTr="00A6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tcBorders>
              <w:top w:val="single" w:sz="4" w:space="0" w:color="000000"/>
            </w:tcBorders>
            <w:vAlign w:val="center"/>
          </w:tcPr>
          <w:p w14:paraId="27D78433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sz w:val="14"/>
                <w:szCs w:val="14"/>
              </w:rPr>
              <w:t>Scientific name</w:t>
            </w:r>
          </w:p>
        </w:tc>
        <w:tc>
          <w:tcPr>
            <w:tcW w:w="352" w:type="pct"/>
            <w:vMerge w:val="restart"/>
            <w:tcBorders>
              <w:top w:val="single" w:sz="4" w:space="0" w:color="000000"/>
            </w:tcBorders>
            <w:vAlign w:val="center"/>
          </w:tcPr>
          <w:p w14:paraId="11F75692" w14:textId="77777777" w:rsidR="008D79DB" w:rsidRPr="00027B2B" w:rsidRDefault="008D79DB" w:rsidP="00A62B30">
            <w:pPr>
              <w:spacing w:line="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Treatment</w:t>
            </w:r>
          </w:p>
        </w:tc>
        <w:tc>
          <w:tcPr>
            <w:tcW w:w="234" w:type="pct"/>
            <w:vMerge w:val="restart"/>
            <w:tcBorders>
              <w:top w:val="single" w:sz="4" w:space="0" w:color="000000"/>
            </w:tcBorders>
            <w:vAlign w:val="center"/>
          </w:tcPr>
          <w:p w14:paraId="58C0E1CD" w14:textId="77777777" w:rsidR="008D79DB" w:rsidRPr="00027B2B" w:rsidRDefault="008D79DB" w:rsidP="00A62B30">
            <w:pPr>
              <w:spacing w:line="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Month</w:t>
            </w:r>
          </w:p>
        </w:tc>
        <w:tc>
          <w:tcPr>
            <w:tcW w:w="2339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3493D" w14:textId="77777777" w:rsidR="008D79DB" w:rsidRPr="00027B2B" w:rsidRDefault="008D79DB" w:rsidP="00A62B30">
            <w:pPr>
              <w:spacing w:line="2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Cd accumulation in plants (mg kg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0" w:type="pct"/>
            <w:vMerge w:val="restart"/>
            <w:tcBorders>
              <w:top w:val="single" w:sz="4" w:space="0" w:color="000000"/>
            </w:tcBorders>
            <w:vAlign w:val="center"/>
          </w:tcPr>
          <w:p w14:paraId="653DAC35" w14:textId="77777777" w:rsidR="008D79DB" w:rsidRPr="00027B2B" w:rsidRDefault="008D79DB" w:rsidP="00A62B30">
            <w:pPr>
              <w:spacing w:line="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Cd uptake (mg plant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88" w:type="pct"/>
            <w:vMerge w:val="restart"/>
            <w:tcBorders>
              <w:top w:val="single" w:sz="4" w:space="0" w:color="000000"/>
            </w:tcBorders>
            <w:vAlign w:val="center"/>
          </w:tcPr>
          <w:p w14:paraId="0A04619F" w14:textId="77777777" w:rsidR="008D79DB" w:rsidRPr="00027B2B" w:rsidRDefault="008D79DB" w:rsidP="00A62B30">
            <w:pPr>
              <w:spacing w:line="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CFR</w:t>
            </w:r>
          </w:p>
        </w:tc>
        <w:tc>
          <w:tcPr>
            <w:tcW w:w="421" w:type="pct"/>
            <w:vMerge w:val="restart"/>
            <w:tcBorders>
              <w:top w:val="single" w:sz="4" w:space="0" w:color="000000"/>
            </w:tcBorders>
            <w:vAlign w:val="center"/>
          </w:tcPr>
          <w:p w14:paraId="6521C79B" w14:textId="77777777" w:rsidR="008D79DB" w:rsidRPr="00027B2B" w:rsidRDefault="008D79DB" w:rsidP="00A62B30">
            <w:pPr>
              <w:spacing w:line="2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TF</w:t>
            </w:r>
          </w:p>
        </w:tc>
      </w:tr>
      <w:tr w:rsidR="008D79DB" w:rsidRPr="00027B2B" w14:paraId="1A1A286C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tcBorders>
              <w:bottom w:val="single" w:sz="4" w:space="0" w:color="000000"/>
            </w:tcBorders>
            <w:vAlign w:val="center"/>
          </w:tcPr>
          <w:p w14:paraId="281C46D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  <w:tcBorders>
              <w:bottom w:val="single" w:sz="4" w:space="0" w:color="000000"/>
            </w:tcBorders>
            <w:vAlign w:val="center"/>
          </w:tcPr>
          <w:p w14:paraId="5FD6D1E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34" w:type="pct"/>
            <w:vMerge/>
            <w:tcBorders>
              <w:bottom w:val="single" w:sz="4" w:space="0" w:color="000000"/>
            </w:tcBorders>
            <w:vAlign w:val="center"/>
          </w:tcPr>
          <w:p w14:paraId="4F3FEB1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2B304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eaf</w:t>
            </w:r>
          </w:p>
        </w:tc>
        <w:tc>
          <w:tcPr>
            <w:tcW w:w="4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E789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em</w:t>
            </w:r>
          </w:p>
        </w:tc>
        <w:tc>
          <w:tcPr>
            <w:tcW w:w="42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57E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ot</w:t>
            </w:r>
          </w:p>
        </w:tc>
        <w:tc>
          <w:tcPr>
            <w:tcW w:w="3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640BB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assava tuber</w:t>
            </w:r>
          </w:p>
        </w:tc>
        <w:tc>
          <w:tcPr>
            <w:tcW w:w="2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214FD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ed</w:t>
            </w:r>
          </w:p>
        </w:tc>
        <w:tc>
          <w:tcPr>
            <w:tcW w:w="43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154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hole plant</w:t>
            </w:r>
          </w:p>
        </w:tc>
        <w:tc>
          <w:tcPr>
            <w:tcW w:w="720" w:type="pct"/>
            <w:vMerge/>
            <w:tcBorders>
              <w:bottom w:val="single" w:sz="4" w:space="0" w:color="000000"/>
            </w:tcBorders>
            <w:vAlign w:val="center"/>
          </w:tcPr>
          <w:p w14:paraId="1605727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88" w:type="pct"/>
            <w:vMerge/>
            <w:tcBorders>
              <w:bottom w:val="single" w:sz="4" w:space="0" w:color="000000"/>
            </w:tcBorders>
            <w:vAlign w:val="center"/>
          </w:tcPr>
          <w:p w14:paraId="6A044DF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21" w:type="pct"/>
            <w:vMerge/>
            <w:tcBorders>
              <w:bottom w:val="single" w:sz="4" w:space="0" w:color="000000"/>
            </w:tcBorders>
            <w:vAlign w:val="center"/>
          </w:tcPr>
          <w:p w14:paraId="422ED7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8D79DB" w:rsidRPr="00027B2B" w14:paraId="3F38D11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  <w:tcBorders>
              <w:top w:val="single" w:sz="4" w:space="0" w:color="000000"/>
            </w:tcBorders>
          </w:tcPr>
          <w:p w14:paraId="788D7340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J. </w:t>
            </w:r>
            <w:proofErr w:type="spellStart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urcas</w:t>
            </w:r>
            <w:proofErr w:type="spellEnd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000000"/>
            </w:tcBorders>
          </w:tcPr>
          <w:p w14:paraId="658B4B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234" w:type="pct"/>
            <w:tcBorders>
              <w:top w:val="single" w:sz="4" w:space="0" w:color="000000"/>
            </w:tcBorders>
            <w:vAlign w:val="center"/>
          </w:tcPr>
          <w:p w14:paraId="2BCADB4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tcBorders>
              <w:top w:val="single" w:sz="4" w:space="0" w:color="000000"/>
            </w:tcBorders>
            <w:vAlign w:val="center"/>
          </w:tcPr>
          <w:p w14:paraId="204C384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vAlign w:val="center"/>
          </w:tcPr>
          <w:p w14:paraId="27178F5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tcBorders>
              <w:top w:val="single" w:sz="4" w:space="0" w:color="000000"/>
            </w:tcBorders>
            <w:vAlign w:val="center"/>
          </w:tcPr>
          <w:p w14:paraId="4DE332D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tcBorders>
              <w:top w:val="single" w:sz="4" w:space="0" w:color="000000"/>
            </w:tcBorders>
            <w:vAlign w:val="center"/>
          </w:tcPr>
          <w:p w14:paraId="2021E5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tcBorders>
              <w:top w:val="single" w:sz="4" w:space="0" w:color="000000"/>
            </w:tcBorders>
            <w:vAlign w:val="center"/>
          </w:tcPr>
          <w:p w14:paraId="4F7319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tcBorders>
              <w:top w:val="single" w:sz="4" w:space="0" w:color="000000"/>
            </w:tcBorders>
            <w:vAlign w:val="center"/>
          </w:tcPr>
          <w:p w14:paraId="0DA8C5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tcBorders>
              <w:top w:val="single" w:sz="4" w:space="0" w:color="000000"/>
            </w:tcBorders>
            <w:vAlign w:val="center"/>
          </w:tcPr>
          <w:p w14:paraId="1EBA8D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tcBorders>
              <w:top w:val="single" w:sz="4" w:space="0" w:color="000000"/>
            </w:tcBorders>
            <w:vAlign w:val="center"/>
          </w:tcPr>
          <w:p w14:paraId="75DC742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tcBorders>
              <w:top w:val="single" w:sz="4" w:space="0" w:color="000000"/>
            </w:tcBorders>
            <w:vAlign w:val="center"/>
          </w:tcPr>
          <w:p w14:paraId="256217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F8DD375" w14:textId="77777777" w:rsidTr="00A62B30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1BA5E9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65CB64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46D3C69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4575D5C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549663F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88507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126BF97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34DA3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483164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3F9F2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0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0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76E213C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A1E82D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EB750BB" w14:textId="77777777" w:rsidTr="00A62B3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EF6248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23E4B7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868014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6905E3E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2205BA7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50D01A8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A95E9E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43B4CB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1FABD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7B40153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7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2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47ADD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5883433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90AAAA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9A0DA0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4AD9B61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234" w:type="pct"/>
            <w:vAlign w:val="center"/>
          </w:tcPr>
          <w:p w14:paraId="1D2C09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3D63BFA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6BCC05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22B8C7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5BB7A5C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F600E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32A659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5C87CEC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114BD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73BE5D3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72A2A4FF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941677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3D2B0C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7972D1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3DAA18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41755A1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E0CED1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60F00D3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43858A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0AE4F7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A2C779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6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06F53F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985F20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1FAA0E1A" w14:textId="77777777" w:rsidTr="00A62B3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4A0BC27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055F053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95757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16D72BF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7BDD51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28A53FC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668BABD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74D854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</w:t>
            </w:r>
          </w:p>
        </w:tc>
        <w:tc>
          <w:tcPr>
            <w:tcW w:w="433" w:type="pct"/>
            <w:vAlign w:val="center"/>
          </w:tcPr>
          <w:p w14:paraId="13FE7A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4A2604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17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0454394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2E26C03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19E2711C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9EBAD6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4168E7F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234" w:type="pct"/>
            <w:vAlign w:val="center"/>
          </w:tcPr>
          <w:p w14:paraId="7098DA5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32FDC2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4C0E3DF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596CFB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4F3DA3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A06D8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3A4F2E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7A06E46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7575198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286085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6C299594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F19FD84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431F693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71499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5C4C163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6DFE2EB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B53661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c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598170E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5D620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2B3016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cd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784980D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9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.7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36E1A42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964695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5E084792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25C355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76773E1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57950ED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C67CAF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04E3272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1962A5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885CC8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004EC3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7E65C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7B78BED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7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2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23E64D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EAEABF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66577B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EAE9D41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0BD3B21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234" w:type="pct"/>
            <w:vAlign w:val="center"/>
          </w:tcPr>
          <w:p w14:paraId="5362D5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11A8200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79E0714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32674D8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015CA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EF8DDB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C5D602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353ED9B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47330CA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C7883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7E7D017D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DAD6C75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0126B65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52D3E5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3BD14D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37D5C98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1FA24F3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0C4AEE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047735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C5E920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315316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F15C11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3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09D8CC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72EEE6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35D719F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CAF2654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065E193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2F93AE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E54878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BE126C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79A8C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2F1EE1A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EC3C28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</w:t>
            </w:r>
          </w:p>
        </w:tc>
        <w:tc>
          <w:tcPr>
            <w:tcW w:w="433" w:type="pct"/>
            <w:vAlign w:val="center"/>
          </w:tcPr>
          <w:p w14:paraId="470A560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729287E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7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4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7A75A3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E06CC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d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59C755A2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80B89E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0DB5F1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234" w:type="pct"/>
            <w:vAlign w:val="center"/>
          </w:tcPr>
          <w:p w14:paraId="17F9F24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6ACF5D2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036CF6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41BFA20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6FB780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DC84F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8A21F2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3E92308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095B78B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1532D2A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3F615C9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F2D1E50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10F0C39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F8B901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823398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6A62464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73017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B10915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b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5A398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02FC24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33BE39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0B972FF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4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0c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4217BF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42876C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5BE5AE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5295AA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6E879E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3C702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64CA421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3E56E75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6F6C7A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64564EF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E1F8EB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BB3563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9FFD5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5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8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569D0F7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26632F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2CFB1CF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2B1ADE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25693EE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234" w:type="pct"/>
            <w:vAlign w:val="center"/>
          </w:tcPr>
          <w:p w14:paraId="519FD30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7B6E9D1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5D8D390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DD1618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3497B41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AE5933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44DF7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0E2F1ED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40BF02F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7AE15D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26BFC30A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4E5312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479AC48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771A34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7D92359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±1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6D1E7DF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5D2D7F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44B45FA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6C718C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F0DAB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3A683D7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4C0A97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D67EB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E0F897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5AA1593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090A72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0C672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8153D2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31D88B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B5CBD7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0FDE068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3AC4F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464EE7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7F1D5BF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9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6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45EF6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±0.3c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A2023E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17C25EE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518E3C1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06E6615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234" w:type="pct"/>
            <w:vAlign w:val="center"/>
          </w:tcPr>
          <w:p w14:paraId="4F322F7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353935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48474EE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72AB1B3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940976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DFE07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564C20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05753BA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7D7D26D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4548DF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2EA386C2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6BEE643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349449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E2A5F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0D059FD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2BD0D96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06316BB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0FED5E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3B61BBA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F68548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080741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6AF3AD5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9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14EBC6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49E79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5B8AC5E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275985E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04632A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B60C25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7A0B61E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21B8026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B40423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B3A19C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EFC4F5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07CD1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F805F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8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1ACB321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004E6B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5DCED9C7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5D729B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5A68A1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234" w:type="pct"/>
            <w:vAlign w:val="center"/>
          </w:tcPr>
          <w:p w14:paraId="7B0D8E6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21CFB5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CE3A8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4BC6E7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BE577B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D2E3D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1F4CDC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178675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1C53AA4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50B8D4F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7FA36319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3857D2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131F6D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7C71E5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CE4B68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1D3AD2E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74B99F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02C3C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0C0B4A3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82A77A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03DBF9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BEC40A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1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7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1179FC8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FD87F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B18A020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A1DAC7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1F6E51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62B618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2948C8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683F49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F0515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6123D1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61B2B7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B5F68D2" w14:textId="77777777" w:rsidR="008D79DB" w:rsidRPr="0049159D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95553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69555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695553">
              <w:rPr>
                <w:rFonts w:ascii="Times New Roman" w:hAnsi="Times New Roman" w:cs="Times New Roman"/>
                <w:sz w:val="14"/>
                <w:szCs w:val="14"/>
              </w:rPr>
              <w:t>1.0aA</w:t>
            </w:r>
            <w:r w:rsidRPr="00695553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6450C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41EBCDF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0E49AA5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07F899D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AC3C145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</w:tcPr>
          <w:p w14:paraId="02DA3F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234" w:type="pct"/>
            <w:vAlign w:val="center"/>
          </w:tcPr>
          <w:p w14:paraId="09B5486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0AA8839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7DCC602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2492A1B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853276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91C45A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CAA102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533BAB1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331FB79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62D42AE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6C9618A4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7CEF26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 w:val="restart"/>
          </w:tcPr>
          <w:p w14:paraId="19360C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998A5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25C89E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5322AD5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7460E7A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4A4C8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00AB576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8439EB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52BDB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E934B3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9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53B9CC1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9D71D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390A70A9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53C4B0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vMerge/>
          </w:tcPr>
          <w:p w14:paraId="05174A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99971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EB23E5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70F8B7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A67377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34C7B0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BBD1BB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0DDE0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6AECFE8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87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2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0ED4A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A3D9F0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A6F03F0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</w:tcPr>
          <w:p w14:paraId="6090E82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M. esculenta </w:t>
            </w:r>
          </w:p>
        </w:tc>
        <w:tc>
          <w:tcPr>
            <w:tcW w:w="352" w:type="pct"/>
          </w:tcPr>
          <w:p w14:paraId="3227C59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234" w:type="pct"/>
            <w:vAlign w:val="center"/>
          </w:tcPr>
          <w:p w14:paraId="3AD3F10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6FD22B6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6CD6E48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B0AFD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3FBDD99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151BFD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83A4FB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2011C00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400B97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AD8CE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71BA4B54" w14:textId="77777777" w:rsidTr="00A62B30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FF6EF3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4F4419C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9E9A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9A84F3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68F350D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971158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6252E8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219D340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6E1F3A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54DBC0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232B79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3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8.2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7EB95F3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288783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39A250AB" w14:textId="77777777" w:rsidTr="00A62B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2E8C0AB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06340A0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570B6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2021F30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51740BA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BEF2E6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1D301A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6F22E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3F1498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4A9F1D4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54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1.7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553421E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C06BD8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4290614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2FD7B6D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7174CD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234" w:type="pct"/>
            <w:vAlign w:val="center"/>
          </w:tcPr>
          <w:p w14:paraId="28EE3E3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6D656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77B394D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3F610BC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090E13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C1214B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CB2A0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4BB6DDF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416F53B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66EB18F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33280C3B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4DB2B5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371BA9E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B5143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78A194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47F8275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1609DBB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33EF4A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13C066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6CE7A8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A406B0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7456FCC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72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0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482B52B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41108E1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49E095F9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26A014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57C01CC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001D785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59E0D8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1B79B3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6F3E4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584788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</w:t>
            </w:r>
          </w:p>
        </w:tc>
        <w:tc>
          <w:tcPr>
            <w:tcW w:w="276" w:type="pct"/>
            <w:vAlign w:val="center"/>
          </w:tcPr>
          <w:p w14:paraId="7611D39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4EFFF2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61D7D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26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1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545600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256755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209CA5B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7E6459B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809151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234" w:type="pct"/>
            <w:vAlign w:val="center"/>
          </w:tcPr>
          <w:p w14:paraId="3F7BD0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0BED411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27E799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7B09E3C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573533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44BE7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F0C65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39B118B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5A0EDA3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6D705E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2D6323F0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CA4C65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685919A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D39C85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CC6FB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28B9DDE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D81AD0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2D7801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5058F1B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F3D65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15980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1B0235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8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9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D49018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64CD272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4D83F1D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F6666D5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2683DF8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C2247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A2991E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67CF7CF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DF93FE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7E167C8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FB3420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AF9907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3327F1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19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1E631E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BA46A0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7D8AB31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9E1D5DE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47D67CC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234" w:type="pct"/>
            <w:vAlign w:val="center"/>
          </w:tcPr>
          <w:p w14:paraId="0A7E34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26BA0AF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4A4319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B3F657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1A245F1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006105E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52BE4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1FE7195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7FC319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7AC89F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7416ACF4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D04DBC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4E6F850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750534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4F97F24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1335A68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0C42F0C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F1C94D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0686773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F991A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F8C3B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1E4E31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6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6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64E804C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340D0F7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1C6D6A0A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4F6085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0DAB13F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72A28E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276FD98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08F9892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81081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5C516C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9ab</w:t>
            </w:r>
          </w:p>
        </w:tc>
        <w:tc>
          <w:tcPr>
            <w:tcW w:w="276" w:type="pct"/>
            <w:vAlign w:val="center"/>
          </w:tcPr>
          <w:p w14:paraId="3ACA6C1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2A1C0B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26A165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5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40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0AE747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5B644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AB274DB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C89CF2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DDE17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234" w:type="pct"/>
            <w:vAlign w:val="center"/>
          </w:tcPr>
          <w:p w14:paraId="0C455D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C2CABB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8C432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59E4235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02DADB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36EBDF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A79ACA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48E258C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2E75257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5F2ADEC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0525D9B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B39BE3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71440B5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A73F91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E271A1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2D214D3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19CBEF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5566D6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FB015C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14176A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noProof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FA0E4B" wp14:editId="4A0320B9">
                      <wp:simplePos x="0" y="0"/>
                      <wp:positionH relativeFrom="column">
                        <wp:posOffset>4033295</wp:posOffset>
                      </wp:positionH>
                      <wp:positionV relativeFrom="paragraph">
                        <wp:posOffset>-286313</wp:posOffset>
                      </wp:positionV>
                      <wp:extent cx="179408" cy="289367"/>
                      <wp:effectExtent l="0" t="0" r="11430" b="1587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9408" cy="2893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D60E79" w14:textId="77777777" w:rsidR="008D79DB" w:rsidRDefault="008D79DB" w:rsidP="008D79D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EFA0E4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317.6pt;margin-top:-22.55pt;width:14.15pt;height:2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" fillcolor="white [3201]" strokeweight=".5pt">
                      <v:textbox>
                        <w:txbxContent>
                          <w:p w14:paraId="0ED60E79" w14:textId="77777777" w:rsidR="008D79DB" w:rsidRDefault="008D79DB" w:rsidP="008D79DB"/>
                        </w:txbxContent>
                      </v:textbox>
                    </v:shape>
                  </w:pict>
                </mc:Fallback>
              </mc:AlternateConten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772819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EE382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36.8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6904363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1A154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c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1C4E459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81D5BBB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3954D5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0681DFD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F74BDB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C9F701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B9D30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284D08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E4764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3EC43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9F3504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3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30.0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65C28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a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87C86D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22218D5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1D191D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5FD5D8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234" w:type="pct"/>
            <w:vAlign w:val="center"/>
          </w:tcPr>
          <w:p w14:paraId="29EBF51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C25528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1EDD196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232576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6F4DD75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84A593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74DEA6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03262D3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AA148A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486D3F4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01AAA17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C390B50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3373F6C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2CFB7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5D15F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7C5C3DE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9BFEBA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2C182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64C781C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4CB83E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E909E2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D10C29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2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6.4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77070FE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64FAB97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ab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54953C6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A021147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0C5D949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D1AD7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9CBA08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d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63DA34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51A548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1E2A70F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bc</w:t>
            </w:r>
          </w:p>
        </w:tc>
        <w:tc>
          <w:tcPr>
            <w:tcW w:w="276" w:type="pct"/>
            <w:vAlign w:val="center"/>
          </w:tcPr>
          <w:p w14:paraId="5D3CF2C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63B5CF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2E6B50C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5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86.6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607516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b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1CA346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E4EEE8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91F8C2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7A516B7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234" w:type="pct"/>
            <w:vAlign w:val="center"/>
          </w:tcPr>
          <w:p w14:paraId="2095B61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2A783B6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618B68C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3C3EB6D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CFA14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0F8FDC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B2BB01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360EB66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D7742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134AF96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1FDE254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520E85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0A7F0A4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6BA458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30ADA1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025D49C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4FE2F07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02EE08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3168F5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2A055B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C0562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75A4002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7.0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2FA725D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A63C0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328D0894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849090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14EB610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4F51D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6A7CBC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4E4A70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8D7D8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2B882C7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bc</w:t>
            </w:r>
          </w:p>
        </w:tc>
        <w:tc>
          <w:tcPr>
            <w:tcW w:w="276" w:type="pct"/>
            <w:vAlign w:val="center"/>
          </w:tcPr>
          <w:p w14:paraId="221D83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14F81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421A311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29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6.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01DB537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6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61D067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278EF5BC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78ED2FB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D40D06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234" w:type="pct"/>
            <w:vAlign w:val="center"/>
          </w:tcPr>
          <w:p w14:paraId="6A871A5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5C0A543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134ECA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50AE2F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552F39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A5778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8C4990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192FFDE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12C8E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576545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4DAC265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275FC7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73646DC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ED341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9933A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603AA0D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 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4438717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bc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44654E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7D8DCCC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3F56C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94D306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61465F4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64.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8.0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63C1A5F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1708F50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15343D1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048B96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60FE0C7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0D3146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65E7D2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 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61F4E3B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AD1B2F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29CA5C8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7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</w:t>
            </w:r>
          </w:p>
        </w:tc>
        <w:tc>
          <w:tcPr>
            <w:tcW w:w="276" w:type="pct"/>
            <w:vAlign w:val="center"/>
          </w:tcPr>
          <w:p w14:paraId="534CA1D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DE9F6D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3B0983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45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58.9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38CC293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6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B569F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2EEBC4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0178248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70EDB41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234" w:type="pct"/>
            <w:vAlign w:val="center"/>
          </w:tcPr>
          <w:p w14:paraId="6A23799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6DFCE44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19CE881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234847A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6F1B55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1C5FAF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3395F9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0B162FB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D30D72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5BB711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62E4C7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BB8B9D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 w:val="restart"/>
          </w:tcPr>
          <w:p w14:paraId="18BF529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ED04CA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818E4A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0E07BF0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A38D8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1D92F2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13F1F9E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50BEE0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5B657D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6F554EF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2.8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36C23A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543A287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57B5C4F9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9387421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vMerge/>
          </w:tcPr>
          <w:p w14:paraId="15CBFC5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4D9C74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061E721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90ADC9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0BDE56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601651A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3470D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7E713F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6F560F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17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cs/>
              </w:rPr>
              <w:t>28.5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E96B2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64DF4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70EBBD3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 w:val="restart"/>
          </w:tcPr>
          <w:p w14:paraId="7352767F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A. </w:t>
            </w:r>
            <w:proofErr w:type="spellStart"/>
            <w:r w:rsidRPr="00027B2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ngium</w:t>
            </w:r>
            <w:proofErr w:type="spellEnd"/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D98D182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AAA4D4E" w14:textId="77777777" w:rsidR="008D79DB" w:rsidRPr="00027B2B" w:rsidRDefault="008D79DB" w:rsidP="00A62B3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62648472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53A04D2" w14:textId="77777777" w:rsidR="008D79DB" w:rsidRPr="00027B2B" w:rsidRDefault="008D79DB" w:rsidP="00A62B3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5DD7CC58" w14:textId="77777777" w:rsidR="008D79DB" w:rsidRPr="00027B2B" w:rsidRDefault="008D79DB" w:rsidP="00A62B3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3AC746ED" w14:textId="77777777" w:rsidR="008D79DB" w:rsidRPr="00027B2B" w:rsidRDefault="008D79DB" w:rsidP="00A62B3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09F8CEB6" w14:textId="77777777" w:rsidR="008D79DB" w:rsidRPr="00027B2B" w:rsidRDefault="008D79DB" w:rsidP="00A62B30">
            <w:pPr>
              <w:tabs>
                <w:tab w:val="left" w:pos="826"/>
              </w:tabs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ab/>
            </w:r>
          </w:p>
          <w:p w14:paraId="291EE313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FA2A45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8344ECA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BF7E4A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25CADBB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881B866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38BF640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72BCE2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BC4F675" w14:textId="77777777" w:rsidR="008D79DB" w:rsidRPr="00027B2B" w:rsidRDefault="008D79DB" w:rsidP="00A62B3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6E2F9D80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3BA1DC7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61532E3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4DEEE6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6D2F5DA" w14:textId="77777777" w:rsidR="008D79DB" w:rsidRPr="00027B2B" w:rsidRDefault="008D79DB" w:rsidP="00A62B30">
            <w:pPr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62E6F4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</w:t>
            </w:r>
          </w:p>
        </w:tc>
        <w:tc>
          <w:tcPr>
            <w:tcW w:w="234" w:type="pct"/>
            <w:vAlign w:val="center"/>
          </w:tcPr>
          <w:p w14:paraId="3E6F004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4369B02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4898A42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22DD9AD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A8B33C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94E402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A009A8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5434C58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cs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078B4E8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06511DA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998EBA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EC6417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6C965E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756AD7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034AE0E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c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6AA2590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13F39D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219AD0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B2DB3E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35AC16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3BBAD0F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8.0bc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08EF0B7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59894F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038BF0A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A945607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7B542E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4FD380A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7FFAD15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43D040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3D0D7F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3DF9DA8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5411E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E3EA35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640D852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1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8.5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75B9A0E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D5F7EA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42A783B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A9BA12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2F829D1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BM</w:t>
            </w:r>
          </w:p>
        </w:tc>
        <w:tc>
          <w:tcPr>
            <w:tcW w:w="234" w:type="pct"/>
            <w:vAlign w:val="center"/>
          </w:tcPr>
          <w:p w14:paraId="40D0D3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264B90D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BFFF08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64BA56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5B90DF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FD7E25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812EE9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0958A9B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2972CF0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347D36A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01CEF7C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F74901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25C7C9C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C9566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0A9C9D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35459F4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AFC7D4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35DCF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0FD879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94882C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5DCEDA7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7bc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63A0324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d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3B635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AF80B6B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11C4CC1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5B9406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1EE7D94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F8655E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1F9A36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A32D6D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0B69ACD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0184B6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F11C16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17365B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6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1B529D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B61334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D5BA398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8DAFAA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13CF09B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BM</w:t>
            </w:r>
          </w:p>
        </w:tc>
        <w:tc>
          <w:tcPr>
            <w:tcW w:w="234" w:type="pct"/>
            <w:vAlign w:val="center"/>
          </w:tcPr>
          <w:p w14:paraId="08B4E05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1E1027A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6CCEF42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5A799A5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0622E68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03F2AA9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F879C7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6089E50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25253EE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20EADE3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37FD4F5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6F9FE039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369DB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6F0459C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14F631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33" w:type="pct"/>
            <w:vAlign w:val="center"/>
          </w:tcPr>
          <w:p w14:paraId="43E3D93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2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7108BA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70C9CDB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08E50B9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55F994B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62CAFE8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6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5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209471C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9DD406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28F0D64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BDAA4C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5DF0927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1303BE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6276976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A9B5B1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502EA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4BFD86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829950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E481C7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3F78EE0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20.0c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1D50527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D797E5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FC25E90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A583EC0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66C1BF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SLVC</w:t>
            </w:r>
          </w:p>
        </w:tc>
        <w:tc>
          <w:tcPr>
            <w:tcW w:w="234" w:type="pct"/>
            <w:vAlign w:val="center"/>
          </w:tcPr>
          <w:p w14:paraId="5C7AF41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73F2996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CF4D59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17B310B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4B9631C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C00503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31265A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43D1EA4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7151A8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2FA889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5AF1E0B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0EB2A83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76ECCB4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53E65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75B7F8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2DCE7A7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653C57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6E7868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0B208DF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AF3C51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74DC638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2a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45E26AF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±2.2ab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A2D44A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7AA55CC0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A207D5D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B762BC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4F7B61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4B5AC87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4C8B6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30574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135C8AA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03FABD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5AF3C8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2EB1EB7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1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3.5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7AA25D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41EB4AE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621E28EA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4E433F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1AACBF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CM</w:t>
            </w:r>
          </w:p>
        </w:tc>
        <w:tc>
          <w:tcPr>
            <w:tcW w:w="234" w:type="pct"/>
            <w:vAlign w:val="center"/>
          </w:tcPr>
          <w:p w14:paraId="005FD43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775E1E9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70C99A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01302F7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309ADA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FB59A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4F6419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663F087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1B35539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67D499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3E68F0B9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A147D1D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F108EC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94299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0AFEED9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0EEA27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DDC51F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840CE7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93E6AE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A96E89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0A64F0A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9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5D71C2D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±0.6cdA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04C691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5CCE8AA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AE7C0C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7DC38E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680249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1D0804C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7AB226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B547FE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53BC4FC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A4D9DB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EA7A10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4FD9BB5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2.8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EF5207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CEA8A7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2F3ED613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7AA96AC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50722CC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LBM</w:t>
            </w:r>
          </w:p>
        </w:tc>
        <w:tc>
          <w:tcPr>
            <w:tcW w:w="234" w:type="pct"/>
            <w:vAlign w:val="center"/>
          </w:tcPr>
          <w:p w14:paraId="472CE26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1FF74D6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6D61788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4F58D20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1D7DC5B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D15A9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4311DF8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1FB89CD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08661F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50C4F6D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6C59C1B2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8A75851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6F3E4D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59F7FB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42F2BD3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551898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415A96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1.0abB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5E10B87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4280DA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43A59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2D94CE7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6.2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40C18AC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9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5BF54B6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6E1F499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A68B45D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2DDC207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70D53B8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F5AB2B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1587FC1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CDFBD4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4E6C1C7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48DB1E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6AEE40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12ABC8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9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7.1b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F8FC84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7A035D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23BD95C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156C7A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393602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VC</w:t>
            </w:r>
          </w:p>
        </w:tc>
        <w:tc>
          <w:tcPr>
            <w:tcW w:w="234" w:type="pct"/>
            <w:vAlign w:val="center"/>
          </w:tcPr>
          <w:p w14:paraId="67FD334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77A55C4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1DD2B53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377EBE2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1451700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34292A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C01FF8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73B450C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678BDCC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7BA27DB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66B3DB6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3B277AB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749B714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0A55B6D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15542E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5980EB6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1D4C24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C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1A2E56D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7EC74F2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3F34501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54F1D37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7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8.3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5C4AEDF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1975C1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1F2AF8A1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CF404F6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586F1A5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9529F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31AB89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0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1CB6FE0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33B9DF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112713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23156DA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081D180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5F30B03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4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4.7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69E62E9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3E9618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0c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D79DB" w:rsidRPr="00027B2B" w14:paraId="30CA678A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4E90F062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2962CCC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CM</w:t>
            </w:r>
          </w:p>
        </w:tc>
        <w:tc>
          <w:tcPr>
            <w:tcW w:w="234" w:type="pct"/>
            <w:vAlign w:val="center"/>
          </w:tcPr>
          <w:p w14:paraId="4E56945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6A864B6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D06F71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4F43382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60CE0C7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BC19C2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D8F88D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7681545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5A8D0B8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6FFF50C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5D31C63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FF2E82E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4C21EC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2622972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180C65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2E95B5D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406E1EF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5BA7FC5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5687ADE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2E2768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38D2CBC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6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.0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09E13D1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6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20F11EA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3377B032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598DBB6A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2D5BBB6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3306B5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vAlign w:val="center"/>
          </w:tcPr>
          <w:p w14:paraId="63924F5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7EFB27BA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04300A5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2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vAlign w:val="center"/>
          </w:tcPr>
          <w:p w14:paraId="4208E07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699794D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736AA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vAlign w:val="center"/>
          </w:tcPr>
          <w:p w14:paraId="072A085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4.1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vAlign w:val="center"/>
          </w:tcPr>
          <w:p w14:paraId="728E9C6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2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vAlign w:val="center"/>
          </w:tcPr>
          <w:p w14:paraId="6412774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212EEC0E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11AF453C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0BFFC4D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MBM</w:t>
            </w:r>
          </w:p>
        </w:tc>
        <w:tc>
          <w:tcPr>
            <w:tcW w:w="234" w:type="pct"/>
            <w:vAlign w:val="center"/>
          </w:tcPr>
          <w:p w14:paraId="6E2E84B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64" w:type="pct"/>
            <w:vAlign w:val="center"/>
          </w:tcPr>
          <w:p w14:paraId="09A5D41F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33" w:type="pct"/>
            <w:vAlign w:val="center"/>
          </w:tcPr>
          <w:p w14:paraId="39C75DF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21" w:type="pct"/>
            <w:vAlign w:val="center"/>
          </w:tcPr>
          <w:p w14:paraId="306B8E4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312" w:type="pct"/>
            <w:vAlign w:val="center"/>
          </w:tcPr>
          <w:p w14:paraId="293D848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3811B689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1A9485E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720" w:type="pct"/>
            <w:vAlign w:val="center"/>
          </w:tcPr>
          <w:p w14:paraId="4EE1CA7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BDL</w:t>
            </w:r>
          </w:p>
        </w:tc>
        <w:tc>
          <w:tcPr>
            <w:tcW w:w="488" w:type="pct"/>
            <w:vAlign w:val="center"/>
          </w:tcPr>
          <w:p w14:paraId="4721A92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1" w:type="pct"/>
            <w:vAlign w:val="center"/>
          </w:tcPr>
          <w:p w14:paraId="7163EAA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8D79DB" w:rsidRPr="00027B2B" w14:paraId="3DE80F7D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vAlign w:val="center"/>
          </w:tcPr>
          <w:p w14:paraId="20229CA5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</w:tcPr>
          <w:p w14:paraId="6AE02B5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vAlign w:val="center"/>
          </w:tcPr>
          <w:p w14:paraId="34EAF0A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4" w:type="pct"/>
            <w:vAlign w:val="center"/>
          </w:tcPr>
          <w:p w14:paraId="341E5CD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vAlign w:val="center"/>
          </w:tcPr>
          <w:p w14:paraId="0BDC1306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14D29723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12" w:type="pct"/>
            <w:vAlign w:val="center"/>
          </w:tcPr>
          <w:p w14:paraId="6DFCD7E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vAlign w:val="center"/>
          </w:tcPr>
          <w:p w14:paraId="17F3AFF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vAlign w:val="center"/>
          </w:tcPr>
          <w:p w14:paraId="7AB2FBC8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20" w:type="pct"/>
            <w:vAlign w:val="center"/>
          </w:tcPr>
          <w:p w14:paraId="3F72326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5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9.1a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88" w:type="pct"/>
            <w:vAlign w:val="center"/>
          </w:tcPr>
          <w:p w14:paraId="1B05425D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6cd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vAlign w:val="center"/>
          </w:tcPr>
          <w:p w14:paraId="33CF97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  <w:tr w:rsidR="008D79DB" w:rsidRPr="00027B2B" w14:paraId="140348F5" w14:textId="77777777" w:rsidTr="00A6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  <w:vMerge/>
            <w:tcBorders>
              <w:bottom w:val="single" w:sz="4" w:space="0" w:color="000000"/>
            </w:tcBorders>
            <w:vAlign w:val="center"/>
          </w:tcPr>
          <w:p w14:paraId="0AA6FC57" w14:textId="77777777" w:rsidR="008D79DB" w:rsidRPr="00027B2B" w:rsidRDefault="008D79DB" w:rsidP="00A62B30">
            <w:pPr>
              <w:spacing w:line="2" w:lineRule="atLeast"/>
              <w:rPr>
                <w:rFonts w:ascii="Times New Roman" w:hAnsi="Times New Roman" w:cs="Times New Roman"/>
                <w:sz w:val="14"/>
                <w:szCs w:val="14"/>
                <w:cs/>
              </w:rPr>
            </w:pPr>
          </w:p>
        </w:tc>
        <w:tc>
          <w:tcPr>
            <w:tcW w:w="352" w:type="pct"/>
            <w:tcBorders>
              <w:bottom w:val="single" w:sz="4" w:space="0" w:color="000000"/>
            </w:tcBorders>
            <w:vAlign w:val="center"/>
          </w:tcPr>
          <w:p w14:paraId="432B457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4" w:type="pct"/>
            <w:tcBorders>
              <w:bottom w:val="single" w:sz="4" w:space="0" w:color="000000"/>
            </w:tcBorders>
            <w:vAlign w:val="center"/>
          </w:tcPr>
          <w:p w14:paraId="6E158282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64" w:type="pct"/>
            <w:tcBorders>
              <w:bottom w:val="single" w:sz="4" w:space="0" w:color="000000"/>
            </w:tcBorders>
            <w:vAlign w:val="center"/>
          </w:tcPr>
          <w:p w14:paraId="4A3C949C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±1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.0a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vAlign w:val="center"/>
          </w:tcPr>
          <w:p w14:paraId="111E075B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5a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1" w:type="pct"/>
            <w:tcBorders>
              <w:bottom w:val="single" w:sz="4" w:space="0" w:color="000000"/>
            </w:tcBorders>
            <w:vAlign w:val="center"/>
          </w:tcPr>
          <w:p w14:paraId="480CEA00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3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12" w:type="pct"/>
            <w:tcBorders>
              <w:bottom w:val="single" w:sz="4" w:space="0" w:color="000000"/>
            </w:tcBorders>
            <w:vAlign w:val="center"/>
          </w:tcPr>
          <w:p w14:paraId="3279E7D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276" w:type="pct"/>
            <w:tcBorders>
              <w:bottom w:val="single" w:sz="4" w:space="0" w:color="000000"/>
            </w:tcBorders>
            <w:vAlign w:val="center"/>
          </w:tcPr>
          <w:p w14:paraId="09BF8417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33" w:type="pct"/>
            <w:tcBorders>
              <w:bottom w:val="single" w:sz="4" w:space="0" w:color="000000"/>
            </w:tcBorders>
            <w:vAlign w:val="center"/>
          </w:tcPr>
          <w:p w14:paraId="133B1231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4ab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vAlign w:val="center"/>
          </w:tcPr>
          <w:p w14:paraId="5C359F3E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23.9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23.0a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bottom w:val="single" w:sz="4" w:space="0" w:color="000000"/>
            </w:tcBorders>
            <w:vAlign w:val="center"/>
          </w:tcPr>
          <w:p w14:paraId="102AE545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bB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1" w:type="pct"/>
            <w:tcBorders>
              <w:bottom w:val="single" w:sz="4" w:space="0" w:color="000000"/>
            </w:tcBorders>
            <w:vAlign w:val="center"/>
          </w:tcPr>
          <w:p w14:paraId="58AA3014" w14:textId="77777777" w:rsidR="008D79DB" w:rsidRPr="00027B2B" w:rsidRDefault="008D79DB" w:rsidP="00A62B30">
            <w:pPr>
              <w:spacing w:line="2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027B2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</w:t>
            </w:r>
            <w:r w:rsidRPr="00027B2B">
              <w:rPr>
                <w:rFonts w:ascii="Times New Roman" w:hAnsi="Times New Roman" w:cs="Times New Roman"/>
                <w:sz w:val="14"/>
                <w:szCs w:val="14"/>
              </w:rPr>
              <w:t>0.1abcA</w:t>
            </w:r>
            <w:r w:rsidRPr="00027B2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</w:tr>
    </w:tbl>
    <w:p w14:paraId="5D12A2BD" w14:textId="0139759C" w:rsidR="008D79DB" w:rsidRDefault="008D79DB" w:rsidP="008D79DB">
      <w:pPr>
        <w:spacing w:after="240"/>
        <w:ind w:right="-540"/>
        <w:jc w:val="thaiDistribute"/>
      </w:pPr>
      <w:r w:rsidRPr="00027B2B">
        <w:rPr>
          <w:rFonts w:ascii="Times New Roman" w:hAnsi="Times New Roman" w:cs="Times New Roman"/>
          <w:sz w:val="12"/>
          <w:szCs w:val="12"/>
        </w:rPr>
        <w:t>Values followed by the same letter</w:t>
      </w:r>
      <w:r w:rsidR="00F976EE" w:rsidRPr="00027B2B">
        <w:rPr>
          <w:rFonts w:ascii="Times New Roman" w:hAnsi="Times New Roman" w:cs="Times New Roman"/>
          <w:sz w:val="12"/>
          <w:szCs w:val="12"/>
        </w:rPr>
        <w:t xml:space="preserve"> are</w:t>
      </w:r>
      <w:r w:rsidRPr="00027B2B">
        <w:rPr>
          <w:rFonts w:ascii="Times New Roman" w:hAnsi="Times New Roman" w:cs="Times New Roman"/>
          <w:sz w:val="12"/>
          <w:szCs w:val="12"/>
        </w:rPr>
        <w:t xml:space="preserve"> not significantly differ</w:t>
      </w:r>
      <w:r w:rsidR="00F976EE" w:rsidRPr="00027B2B">
        <w:rPr>
          <w:rFonts w:ascii="Times New Roman" w:hAnsi="Times New Roman" w:cs="Times New Roman"/>
          <w:sz w:val="12"/>
          <w:szCs w:val="12"/>
        </w:rPr>
        <w:t>ent</w:t>
      </w:r>
      <w:r w:rsidRPr="00027B2B">
        <w:rPr>
          <w:rFonts w:ascii="Times New Roman" w:hAnsi="Times New Roman" w:cs="Times New Roman"/>
          <w:sz w:val="12"/>
          <w:szCs w:val="12"/>
        </w:rPr>
        <w:t>; lower</w:t>
      </w:r>
      <w:r w:rsidR="00F976EE" w:rsidRPr="00027B2B">
        <w:rPr>
          <w:rFonts w:ascii="Times New Roman" w:hAnsi="Times New Roman" w:cs="Times New Roman"/>
          <w:sz w:val="12"/>
          <w:szCs w:val="12"/>
        </w:rPr>
        <w:t>-</w:t>
      </w:r>
      <w:r w:rsidRPr="00027B2B">
        <w:rPr>
          <w:rFonts w:ascii="Times New Roman" w:hAnsi="Times New Roman" w:cs="Times New Roman"/>
          <w:sz w:val="12"/>
          <w:szCs w:val="12"/>
        </w:rPr>
        <w:t xml:space="preserve">case letters </w:t>
      </w:r>
      <w:r w:rsidR="00F976EE" w:rsidRPr="00027B2B">
        <w:rPr>
          <w:rFonts w:ascii="Times New Roman" w:hAnsi="Times New Roman" w:cs="Times New Roman"/>
          <w:sz w:val="12"/>
          <w:szCs w:val="12"/>
        </w:rPr>
        <w:t>show</w:t>
      </w:r>
      <w:r w:rsidRPr="00027B2B">
        <w:rPr>
          <w:rFonts w:ascii="Times New Roman" w:hAnsi="Times New Roman" w:cs="Times New Roman"/>
          <w:sz w:val="12"/>
          <w:szCs w:val="12"/>
        </w:rPr>
        <w:t xml:space="preserve"> the difference</w:t>
      </w:r>
      <w:r w:rsidR="00F976EE" w:rsidRPr="00027B2B">
        <w:rPr>
          <w:rFonts w:ascii="Times New Roman" w:hAnsi="Times New Roman" w:cs="Times New Roman"/>
          <w:sz w:val="12"/>
          <w:szCs w:val="12"/>
        </w:rPr>
        <w:t>s</w:t>
      </w:r>
      <w:r w:rsidRPr="00027B2B">
        <w:rPr>
          <w:rFonts w:ascii="Times New Roman" w:hAnsi="Times New Roman" w:cs="Times New Roman"/>
          <w:sz w:val="12"/>
          <w:szCs w:val="12"/>
        </w:rPr>
        <w:t xml:space="preserve"> in accumulation and translocation </w:t>
      </w:r>
      <w:r w:rsidR="00F976EE" w:rsidRPr="00027B2B">
        <w:rPr>
          <w:rFonts w:ascii="Times New Roman" w:hAnsi="Times New Roman" w:cs="Times New Roman"/>
          <w:sz w:val="12"/>
          <w:szCs w:val="12"/>
        </w:rPr>
        <w:t>values</w:t>
      </w:r>
      <w:r w:rsidRPr="00027B2B">
        <w:rPr>
          <w:rFonts w:ascii="Times New Roman" w:hAnsi="Times New Roman" w:cs="Times New Roman"/>
          <w:sz w:val="12"/>
          <w:szCs w:val="12"/>
        </w:rPr>
        <w:t xml:space="preserve"> among treatments within the same plant species and growth period (LSD, </w:t>
      </w:r>
      <w:r w:rsidRPr="00027B2B">
        <w:rPr>
          <w:rFonts w:ascii="Times New Roman" w:hAnsi="Times New Roman" w:cs="Times New Roman"/>
          <w:i/>
          <w:iCs/>
          <w:sz w:val="12"/>
          <w:szCs w:val="12"/>
        </w:rPr>
        <w:t>p</w:t>
      </w:r>
      <w:r w:rsidRPr="00027B2B">
        <w:rPr>
          <w:rFonts w:ascii="Times New Roman" w:hAnsi="Times New Roman" w:cs="Times New Roman"/>
          <w:sz w:val="12"/>
          <w:szCs w:val="12"/>
        </w:rPr>
        <w:t xml:space="preserve"> &lt; </w:t>
      </w:r>
      <w:r w:rsidRPr="00027B2B">
        <w:rPr>
          <w:rFonts w:ascii="Times New Roman" w:hAnsi="Times New Roman" w:cs="Times New Roman"/>
          <w:sz w:val="12"/>
          <w:szCs w:val="12"/>
          <w:cs/>
        </w:rPr>
        <w:t>0.05)</w:t>
      </w:r>
      <w:r w:rsidRPr="00027B2B">
        <w:rPr>
          <w:rFonts w:ascii="Times New Roman" w:hAnsi="Times New Roman" w:cs="Times New Roman"/>
          <w:sz w:val="12"/>
          <w:szCs w:val="12"/>
        </w:rPr>
        <w:t xml:space="preserve">; capital letters </w:t>
      </w:r>
      <w:r w:rsidR="00F976EE" w:rsidRPr="00027B2B">
        <w:rPr>
          <w:rFonts w:ascii="Times New Roman" w:hAnsi="Times New Roman" w:cs="Times New Roman"/>
          <w:sz w:val="12"/>
          <w:szCs w:val="12"/>
        </w:rPr>
        <w:t>show</w:t>
      </w:r>
      <w:r w:rsidRPr="00027B2B">
        <w:rPr>
          <w:rFonts w:ascii="Times New Roman" w:hAnsi="Times New Roman" w:cs="Times New Roman"/>
          <w:sz w:val="12"/>
          <w:szCs w:val="12"/>
        </w:rPr>
        <w:t xml:space="preserve"> the difference</w:t>
      </w:r>
      <w:r w:rsidR="00F976EE" w:rsidRPr="00027B2B">
        <w:rPr>
          <w:rFonts w:ascii="Times New Roman" w:hAnsi="Times New Roman" w:cs="Times New Roman"/>
          <w:sz w:val="12"/>
          <w:szCs w:val="12"/>
        </w:rPr>
        <w:t>s</w:t>
      </w:r>
      <w:r w:rsidRPr="00027B2B">
        <w:rPr>
          <w:rFonts w:ascii="Times New Roman" w:hAnsi="Times New Roman" w:cs="Times New Roman"/>
          <w:sz w:val="12"/>
          <w:szCs w:val="12"/>
        </w:rPr>
        <w:t xml:space="preserve"> in accumulation and translocation </w:t>
      </w:r>
      <w:r w:rsidR="00F976EE" w:rsidRPr="00027B2B">
        <w:rPr>
          <w:rFonts w:ascii="Times New Roman" w:hAnsi="Times New Roman" w:cs="Times New Roman"/>
          <w:sz w:val="12"/>
          <w:szCs w:val="12"/>
        </w:rPr>
        <w:t>values</w:t>
      </w:r>
      <w:r w:rsidRPr="00027B2B">
        <w:rPr>
          <w:rFonts w:ascii="Times New Roman" w:hAnsi="Times New Roman" w:cs="Times New Roman"/>
          <w:sz w:val="12"/>
          <w:szCs w:val="12"/>
        </w:rPr>
        <w:t xml:space="preserve"> among plant species within the same treatment (LSD: </w:t>
      </w:r>
      <w:r w:rsidRPr="00027B2B">
        <w:rPr>
          <w:rFonts w:ascii="Times New Roman" w:hAnsi="Times New Roman" w:cs="Times New Roman"/>
          <w:i/>
          <w:iCs/>
          <w:sz w:val="12"/>
          <w:szCs w:val="12"/>
        </w:rPr>
        <w:t>p</w:t>
      </w:r>
      <w:r w:rsidRPr="00027B2B">
        <w:rPr>
          <w:rFonts w:ascii="Times New Roman" w:hAnsi="Times New Roman" w:cs="Times New Roman"/>
          <w:sz w:val="12"/>
          <w:szCs w:val="12"/>
        </w:rPr>
        <w:t xml:space="preserve"> &lt; 0.05); numbers </w:t>
      </w:r>
      <w:r w:rsidR="00F976EE" w:rsidRPr="00027B2B">
        <w:rPr>
          <w:rFonts w:ascii="Times New Roman" w:hAnsi="Times New Roman" w:cs="Times New Roman"/>
          <w:sz w:val="12"/>
          <w:szCs w:val="12"/>
        </w:rPr>
        <w:t>show</w:t>
      </w:r>
      <w:r w:rsidRPr="00027B2B">
        <w:rPr>
          <w:rFonts w:ascii="Times New Roman" w:hAnsi="Times New Roman" w:cs="Times New Roman"/>
          <w:sz w:val="12"/>
          <w:szCs w:val="12"/>
        </w:rPr>
        <w:t xml:space="preserve"> the difference</w:t>
      </w:r>
      <w:r w:rsidR="00F976EE" w:rsidRPr="00027B2B">
        <w:rPr>
          <w:rFonts w:ascii="Times New Roman" w:hAnsi="Times New Roman" w:cs="Times New Roman"/>
          <w:sz w:val="12"/>
          <w:szCs w:val="12"/>
        </w:rPr>
        <w:t>s</w:t>
      </w:r>
      <w:r w:rsidRPr="00027B2B">
        <w:rPr>
          <w:rFonts w:ascii="Times New Roman" w:hAnsi="Times New Roman" w:cs="Times New Roman"/>
          <w:sz w:val="12"/>
          <w:szCs w:val="12"/>
        </w:rPr>
        <w:t xml:space="preserve"> in accumulation and translocation</w:t>
      </w:r>
      <w:r w:rsidR="00F976EE" w:rsidRPr="00027B2B">
        <w:rPr>
          <w:rFonts w:ascii="Times New Roman" w:hAnsi="Times New Roman" w:cs="Times New Roman"/>
          <w:sz w:val="12"/>
          <w:szCs w:val="12"/>
        </w:rPr>
        <w:t xml:space="preserve"> values</w:t>
      </w:r>
      <w:r w:rsidRPr="00027B2B">
        <w:rPr>
          <w:rFonts w:ascii="Times New Roman" w:hAnsi="Times New Roman" w:cs="Times New Roman"/>
          <w:sz w:val="12"/>
          <w:szCs w:val="12"/>
        </w:rPr>
        <w:t xml:space="preserve"> among growth periods within the same plant and treatment.</w:t>
      </w:r>
    </w:p>
    <w:sectPr w:rsidR="008D79DB" w:rsidSect="00925A5D">
      <w:pgSz w:w="12240" w:h="15840"/>
      <w:pgMar w:top="63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A5D"/>
    <w:rsid w:val="00013B9A"/>
    <w:rsid w:val="00027B2B"/>
    <w:rsid w:val="001A7E4B"/>
    <w:rsid w:val="001E4FB0"/>
    <w:rsid w:val="0049159D"/>
    <w:rsid w:val="00495A55"/>
    <w:rsid w:val="005019EE"/>
    <w:rsid w:val="00520AC7"/>
    <w:rsid w:val="0060553F"/>
    <w:rsid w:val="00626034"/>
    <w:rsid w:val="00695553"/>
    <w:rsid w:val="008D79DB"/>
    <w:rsid w:val="00925A5D"/>
    <w:rsid w:val="009C5432"/>
    <w:rsid w:val="00B35606"/>
    <w:rsid w:val="00BB72B9"/>
    <w:rsid w:val="00BC34EB"/>
    <w:rsid w:val="00CD2E42"/>
    <w:rsid w:val="00E53723"/>
    <w:rsid w:val="00F27024"/>
    <w:rsid w:val="00F75BCE"/>
    <w:rsid w:val="00F9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B657D"/>
  <w15:chartTrackingRefBased/>
  <w15:docId w15:val="{1264E6C1-7A0D-41DD-AD3A-BF9AFE72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5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25A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25A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A5D"/>
    <w:rPr>
      <w:sz w:val="20"/>
      <w:szCs w:val="2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A5D"/>
    <w:pPr>
      <w:spacing w:line="240" w:lineRule="auto"/>
    </w:pPr>
    <w:rPr>
      <w:sz w:val="20"/>
      <w:szCs w:val="25"/>
    </w:rPr>
  </w:style>
  <w:style w:type="character" w:customStyle="1" w:styleId="CommentTextChar1">
    <w:name w:val="Comment Text Char1"/>
    <w:basedOn w:val="DefaultParagraphFont"/>
    <w:uiPriority w:val="99"/>
    <w:semiHidden/>
    <w:rsid w:val="00925A5D"/>
    <w:rPr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A5D"/>
    <w:rPr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A5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25A5D"/>
    <w:rPr>
      <w:b/>
      <w:bCs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925A5D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925A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5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A5D"/>
  </w:style>
  <w:style w:type="paragraph" w:styleId="Footer">
    <w:name w:val="footer"/>
    <w:basedOn w:val="Normal"/>
    <w:link w:val="FooterChar"/>
    <w:uiPriority w:val="99"/>
    <w:unhideWhenUsed/>
    <w:rsid w:val="00925A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9AE27-F836-4D7F-BECC-168C4EB01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21990</dc:creator>
  <cp:keywords/>
  <dc:description/>
  <cp:lastModifiedBy>asus 21990</cp:lastModifiedBy>
  <cp:revision>3</cp:revision>
  <dcterms:created xsi:type="dcterms:W3CDTF">2022-06-27T02:56:00Z</dcterms:created>
  <dcterms:modified xsi:type="dcterms:W3CDTF">2022-06-27T03:42:00Z</dcterms:modified>
</cp:coreProperties>
</file>